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40"/>
        <w:gridCol w:w="10556"/>
        <w:gridCol w:w="1310"/>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1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 meta-analysis performed</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 meta-analysis performed</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ed with individual studies- 7-14</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 meta-analysis performed</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ollowing and in tables</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ed with individual studies- 7-14 – no formal assessment possible as no meta-analysis performed.</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ee tables. </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 meta-analysis performed</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 meta-analysis performed</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 meta-analysis performed</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0T07:41:00Z</dcterms:created>
  <dc:creator>mocampo</dc:creator>
  <dc:description/>
  <cp:keywords/>
  <dc:language>en-US</dc:language>
  <cp:lastModifiedBy>Hugh Markus</cp:lastModifiedBy>
  <dcterms:modified xsi:type="dcterms:W3CDTF">2014-08-20T07:50:00Z</dcterms:modified>
  <cp:revision>6</cp:revision>
  <dc:subject/>
  <dc:title>Microsoft Word - PRISMA 2009 Checklist.doc</dc:title>
</cp:coreProperties>
</file>